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068" w:rsidRPr="008F5027" w:rsidRDefault="000310E6" w:rsidP="00726068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cs="Times New Roman"/>
          <w:b/>
          <w:lang w:val="en-US"/>
        </w:rPr>
      </w:pPr>
      <w:bookmarkStart w:id="0" w:name="_GoBack"/>
      <w:bookmarkEnd w:id="0"/>
      <w:r>
        <w:rPr>
          <w:rFonts w:cs="Times New Roman"/>
          <w:b/>
          <w:lang w:val="en-US"/>
        </w:rPr>
        <w:t>S</w:t>
      </w:r>
      <w:r w:rsidR="001D2C4F">
        <w:rPr>
          <w:rFonts w:cs="Times New Roman"/>
          <w:b/>
          <w:lang w:val="en-US"/>
        </w:rPr>
        <w:t>1</w:t>
      </w:r>
      <w:r>
        <w:rPr>
          <w:rFonts w:cs="Times New Roman"/>
          <w:b/>
          <w:lang w:val="en-US"/>
        </w:rPr>
        <w:t xml:space="preserve"> Table</w:t>
      </w:r>
      <w:r w:rsidR="009D67E3" w:rsidRPr="008F5027">
        <w:rPr>
          <w:rFonts w:cs="Times New Roman"/>
          <w:b/>
          <w:lang w:val="en-US"/>
        </w:rPr>
        <w:t xml:space="preserve">. </w:t>
      </w:r>
      <w:r w:rsidR="00D17B71" w:rsidRPr="008F5027">
        <w:rPr>
          <w:rFonts w:cs="Times New Roman"/>
          <w:b/>
          <w:lang w:val="en-US"/>
        </w:rPr>
        <w:t>Google Earth image date and location within the</w:t>
      </w:r>
      <w:r w:rsidR="008F5027">
        <w:rPr>
          <w:rFonts w:cs="Times New Roman"/>
          <w:b/>
          <w:lang w:val="en-US"/>
        </w:rPr>
        <w:t xml:space="preserve"> </w:t>
      </w:r>
      <w:r w:rsidR="008F5027" w:rsidRPr="008F5027">
        <w:rPr>
          <w:rFonts w:cs="Times New Roman"/>
          <w:b/>
          <w:lang w:val="en-US"/>
        </w:rPr>
        <w:t>Galapagos</w:t>
      </w:r>
      <w:r w:rsidR="00D17B71" w:rsidRPr="008F5027">
        <w:rPr>
          <w:rFonts w:cs="Times New Roman"/>
          <w:b/>
          <w:lang w:val="en-US"/>
        </w:rPr>
        <w:t xml:space="preserve"> </w:t>
      </w:r>
      <w:r w:rsidR="008F5027" w:rsidRPr="008F5027">
        <w:rPr>
          <w:rFonts w:cs="Times New Roman"/>
          <w:b/>
          <w:lang w:val="en-US"/>
        </w:rPr>
        <w:t>Islands</w:t>
      </w:r>
      <w:r w:rsidR="00D17B71" w:rsidRPr="008F5027">
        <w:rPr>
          <w:rFonts w:cs="Times New Roman"/>
          <w:b/>
          <w:lang w:val="en-US"/>
        </w:rPr>
        <w:t xml:space="preserve"> used to digitize mangroves in the Galapagos. </w:t>
      </w:r>
    </w:p>
    <w:p w:rsidR="00726068" w:rsidRPr="008F5027" w:rsidRDefault="00726068" w:rsidP="00726068">
      <w:pPr>
        <w:pStyle w:val="ListParagraph"/>
        <w:ind w:left="3240"/>
        <w:rPr>
          <w:rFonts w:cs="Times New Roman"/>
          <w:b/>
          <w:lang w:val="en-US"/>
        </w:rPr>
      </w:pPr>
    </w:p>
    <w:tbl>
      <w:tblPr>
        <w:tblW w:w="80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840"/>
      </w:tblGrid>
      <w:tr w:rsidR="00726068" w:rsidRPr="00287CD3" w:rsidTr="002360FA">
        <w:trPr>
          <w:trHeight w:val="90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068" w:rsidRPr="004952FB" w:rsidRDefault="00726068" w:rsidP="002360FA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SLA</w:t>
            </w:r>
            <w:r w:rsidR="00D17B7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068" w:rsidRPr="004952FB" w:rsidRDefault="006D2384" w:rsidP="006D2384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OOGLE EARTH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D17B7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MAGE DATE</w:t>
            </w:r>
            <w:r w:rsidR="00726068" w:rsidRPr="004952F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br/>
            </w:r>
            <w:r w:rsidR="00726068" w:rsidRPr="004952F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format: </w:t>
            </w:r>
            <w:r w:rsidR="00726068" w:rsidRPr="004952FB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mm/</w:t>
            </w:r>
            <w:proofErr w:type="spellStart"/>
            <w:r w:rsidR="00726068" w:rsidRPr="004952FB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dd</w:t>
            </w:r>
            <w:proofErr w:type="spellEnd"/>
            <w:r w:rsidR="00726068" w:rsidRPr="004952FB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yyyy</w:t>
            </w:r>
            <w:proofErr w:type="spellEnd"/>
            <w:r w:rsidR="00726068" w:rsidRPr="004952FB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F5027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</w:tr>
      <w:tr w:rsidR="00726068" w:rsidRPr="004952FB" w:rsidTr="002360FA">
        <w:trPr>
          <w:trHeight w:val="48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068" w:rsidRPr="004952FB" w:rsidRDefault="00726068" w:rsidP="002360F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>Fernandina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068" w:rsidRPr="004952FB" w:rsidRDefault="00726068" w:rsidP="006D238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12/26/2014 </w:t>
            </w:r>
            <w:r w:rsidR="006D2384">
              <w:rPr>
                <w:rFonts w:cs="Times New Roman"/>
                <w:color w:val="000000"/>
                <w:sz w:val="18"/>
                <w:szCs w:val="18"/>
              </w:rPr>
              <w:t>E Coastline</w:t>
            </w:r>
          </w:p>
        </w:tc>
      </w:tr>
      <w:tr w:rsidR="00726068" w:rsidRPr="00287CD3" w:rsidTr="002360FA">
        <w:trPr>
          <w:trHeight w:val="3525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068" w:rsidRPr="004952FB" w:rsidRDefault="00726068" w:rsidP="002360F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>Isabela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6068" w:rsidRPr="004952FB" w:rsidRDefault="00726068" w:rsidP="00BE01C7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12/26/2014 </w:t>
            </w:r>
            <w:r w:rsidR="006D2384">
              <w:rPr>
                <w:rFonts w:cs="Times New Roman"/>
                <w:color w:val="000000"/>
                <w:sz w:val="18"/>
                <w:szCs w:val="18"/>
              </w:rPr>
              <w:t>N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nt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Albermarle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2/26/2015 </w:t>
            </w:r>
            <w:r w:rsidR="006D2384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8/02/2015 </w:t>
            </w:r>
            <w:r w:rsidR="006D2384">
              <w:rPr>
                <w:rFonts w:cs="Times New Roman"/>
                <w:color w:val="000000"/>
                <w:sz w:val="18"/>
                <w:szCs w:val="18"/>
              </w:rPr>
              <w:t>SE</w:t>
            </w:r>
            <w:r w:rsidR="006E5938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6E5938"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>uatr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E5938">
              <w:rPr>
                <w:rFonts w:cs="Times New Roman"/>
                <w:color w:val="000000"/>
                <w:sz w:val="18"/>
                <w:szCs w:val="18"/>
              </w:rPr>
              <w:t>H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>ermano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3/19/2014 </w:t>
            </w:r>
            <w:r w:rsidR="006D2384"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10/21/2011 </w:t>
            </w:r>
            <w:r w:rsidR="00BE01C7">
              <w:rPr>
                <w:rFonts w:cs="Times New Roman"/>
                <w:color w:val="000000"/>
                <w:sz w:val="18"/>
                <w:szCs w:val="18"/>
              </w:rPr>
              <w:t xml:space="preserve">SW </w:t>
            </w:r>
            <w:r w:rsidR="006D2384">
              <w:rPr>
                <w:rFonts w:cs="Times New Roman"/>
                <w:color w:val="000000"/>
                <w:sz w:val="18"/>
                <w:szCs w:val="18"/>
              </w:rPr>
              <w:t>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BE01C7">
              <w:rPr>
                <w:rFonts w:cs="Times New Roman"/>
                <w:color w:val="000000"/>
                <w:sz w:val="18"/>
                <w:szCs w:val="18"/>
              </w:rPr>
              <w:br/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12/26/2014 </w:t>
            </w:r>
            <w:r w:rsidR="00BE01C7">
              <w:rPr>
                <w:rFonts w:cs="Times New Roman"/>
                <w:color w:val="000000"/>
                <w:sz w:val="18"/>
                <w:szCs w:val="18"/>
              </w:rPr>
              <w:t xml:space="preserve">SW </w:t>
            </w:r>
            <w:r w:rsidR="006D2384">
              <w:rPr>
                <w:rFonts w:cs="Times New Roman"/>
                <w:color w:val="000000"/>
                <w:sz w:val="18"/>
                <w:szCs w:val="18"/>
              </w:rPr>
              <w:t>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2/26/2015 </w:t>
            </w:r>
            <w:r w:rsidR="00BE01C7">
              <w:rPr>
                <w:rFonts w:cs="Times New Roman"/>
                <w:color w:val="000000"/>
                <w:sz w:val="18"/>
                <w:szCs w:val="18"/>
              </w:rPr>
              <w:t xml:space="preserve">W </w:t>
            </w:r>
            <w:r w:rsidR="006D2384">
              <w:rPr>
                <w:rFonts w:cs="Times New Roman"/>
                <w:color w:val="000000"/>
                <w:sz w:val="18"/>
                <w:szCs w:val="18"/>
              </w:rPr>
              <w:t>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r w:rsidR="00BE01C7">
              <w:rPr>
                <w:rFonts w:cs="Times New Roman"/>
                <w:color w:val="000000"/>
                <w:sz w:val="18"/>
                <w:szCs w:val="18"/>
              </w:rPr>
              <w:t>P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>erry</w:t>
            </w:r>
            <w:r w:rsidR="00BE01C7">
              <w:rPr>
                <w:rFonts w:cs="Times New Roman"/>
                <w:color w:val="000000"/>
                <w:sz w:val="18"/>
                <w:szCs w:val="18"/>
              </w:rPr>
              <w:t xml:space="preserve">’s </w:t>
            </w:r>
            <w:proofErr w:type="spellStart"/>
            <w:r w:rsidR="00BE01C7">
              <w:rPr>
                <w:rFonts w:cs="Times New Roman"/>
                <w:color w:val="000000"/>
                <w:sz w:val="18"/>
                <w:szCs w:val="18"/>
              </w:rPr>
              <w:t>istmus</w:t>
            </w:r>
            <w:proofErr w:type="spellEnd"/>
            <w:r w:rsidR="00BE01C7">
              <w:rPr>
                <w:rFonts w:cs="Times New Roman"/>
                <w:color w:val="000000"/>
                <w:sz w:val="18"/>
                <w:szCs w:val="18"/>
              </w:rPr>
              <w:t xml:space="preserve"> W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12/26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10/15/200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erto Bravo, Bahía Banks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11/25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W Coastline</w:t>
            </w:r>
            <w:r w:rsidR="006E5938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6E5938">
              <w:rPr>
                <w:rFonts w:cs="Times New Roman"/>
                <w:color w:val="000000"/>
                <w:sz w:val="18"/>
                <w:szCs w:val="18"/>
              </w:rPr>
              <w:t>Oreja</w:t>
            </w:r>
            <w:proofErr w:type="spellEnd"/>
            <w:r w:rsidR="006E5938">
              <w:rPr>
                <w:rFonts w:cs="Times New Roman"/>
                <w:color w:val="000000"/>
                <w:sz w:val="18"/>
                <w:szCs w:val="18"/>
              </w:rPr>
              <w:t xml:space="preserve"> del B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urro, El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Muñec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BE01C7">
              <w:rPr>
                <w:rFonts w:cs="Times New Roman"/>
                <w:color w:val="000000"/>
                <w:sz w:val="18"/>
                <w:szCs w:val="18"/>
              </w:rPr>
              <w:t>N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12/26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nta Flores)</w:t>
            </w:r>
          </w:p>
        </w:tc>
      </w:tr>
      <w:tr w:rsidR="00726068" w:rsidRPr="00287CD3" w:rsidTr="002360FA">
        <w:trPr>
          <w:trHeight w:val="36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068" w:rsidRPr="004952FB" w:rsidRDefault="00726068" w:rsidP="002360F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>Santiago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068" w:rsidRPr="004952FB" w:rsidRDefault="00726068" w:rsidP="003423B7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02/06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oza de las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Azule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2/06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Sombrero Chino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2/06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Roca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Bainbridge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2/06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Isla Bartolome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2/06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Isla Bartolome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2/06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Cousins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2/06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r w:rsidR="006E5938">
              <w:rPr>
                <w:rFonts w:cs="Times New Roman"/>
                <w:color w:val="000000"/>
                <w:sz w:val="18"/>
                <w:szCs w:val="18"/>
              </w:rPr>
              <w:t>between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L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Bomb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3423B7">
              <w:rPr>
                <w:rFonts w:cs="Times New Roman"/>
                <w:color w:val="000000"/>
                <w:sz w:val="18"/>
                <w:szCs w:val="18"/>
              </w:rPr>
              <w:t>and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Punta Cordova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10/19/2012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r w:rsidR="00BE01C7">
              <w:rPr>
                <w:rFonts w:cs="Times New Roman"/>
                <w:color w:val="000000"/>
                <w:sz w:val="18"/>
                <w:szCs w:val="18"/>
              </w:rPr>
              <w:t>W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Punta Cordova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10/19/2012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Calet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Bucaner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1)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nt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Baqueriz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1)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erto Nuevo </w:t>
            </w:r>
            <w:r w:rsidR="003423B7">
              <w:rPr>
                <w:rFonts w:cs="Times New Roman"/>
                <w:color w:val="000000"/>
                <w:sz w:val="18"/>
                <w:szCs w:val="18"/>
              </w:rPr>
              <w:t>and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Ladill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10/19/2012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Cabo Nepean)</w:t>
            </w:r>
          </w:p>
        </w:tc>
      </w:tr>
      <w:tr w:rsidR="00726068" w:rsidRPr="004952FB" w:rsidTr="002360FA">
        <w:trPr>
          <w:trHeight w:val="435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068" w:rsidRPr="004952FB" w:rsidRDefault="00726068" w:rsidP="002360FA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Rábida</w:t>
            </w:r>
            <w:proofErr w:type="spellEnd"/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068" w:rsidRPr="004952FB" w:rsidRDefault="00726068" w:rsidP="002360FA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10/19/2012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Lagun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Rábid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726068" w:rsidRPr="004952FB" w:rsidTr="002360FA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068" w:rsidRPr="004952FB" w:rsidRDefault="00726068" w:rsidP="002360FA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Pinzón</w:t>
            </w:r>
            <w:proofErr w:type="spellEnd"/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068" w:rsidRPr="004952FB" w:rsidRDefault="00726068" w:rsidP="002360FA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05/13/2007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Isla Onan)</w:t>
            </w:r>
          </w:p>
        </w:tc>
      </w:tr>
      <w:tr w:rsidR="00726068" w:rsidRPr="00287CD3" w:rsidTr="002360FA">
        <w:trPr>
          <w:trHeight w:val="27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068" w:rsidRPr="004952FB" w:rsidRDefault="00726068" w:rsidP="002360FA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Floreana</w:t>
            </w:r>
            <w:proofErr w:type="spellEnd"/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068" w:rsidRPr="004952FB" w:rsidRDefault="00726068" w:rsidP="003423B7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04/01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erto Velasco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Obarr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4/01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L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Botell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4/01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erto Flores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4/01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Las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Baya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4/01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nta Cormorant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4/01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Isla Champion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4/01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Las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Tabla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4/01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Las Cuevas)</w:t>
            </w:r>
            <w:r w:rsidR="003423B7">
              <w:rPr>
                <w:rFonts w:cs="Times New Roman"/>
                <w:color w:val="000000"/>
                <w:sz w:val="18"/>
                <w:szCs w:val="18"/>
              </w:rPr>
              <w:br/>
            </w:r>
            <w:r w:rsidR="003423B7" w:rsidRPr="004952FB">
              <w:rPr>
                <w:rFonts w:cs="Times New Roman"/>
                <w:color w:val="000000"/>
                <w:sz w:val="18"/>
                <w:szCs w:val="18"/>
              </w:rPr>
              <w:t xml:space="preserve">04/01/2014 </w:t>
            </w:r>
            <w:r w:rsidR="003423B7">
              <w:rPr>
                <w:rFonts w:cs="Times New Roman"/>
                <w:color w:val="000000"/>
                <w:sz w:val="18"/>
                <w:szCs w:val="18"/>
              </w:rPr>
              <w:t>Rest of the island</w:t>
            </w:r>
          </w:p>
        </w:tc>
      </w:tr>
      <w:tr w:rsidR="00726068" w:rsidRPr="00287CD3" w:rsidTr="002360FA">
        <w:trPr>
          <w:trHeight w:val="645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068" w:rsidRPr="004952FB" w:rsidRDefault="00726068" w:rsidP="002360F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lastRenderedPageBreak/>
              <w:t>Santa Cruz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068" w:rsidRPr="004952FB" w:rsidRDefault="00726068" w:rsidP="003423B7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03/19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Islas Plaza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06/2015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nt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Rocafuerte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19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r w:rsidR="003423B7">
              <w:rPr>
                <w:rFonts w:cs="Times New Roman"/>
                <w:color w:val="000000"/>
                <w:sz w:val="18"/>
                <w:szCs w:val="18"/>
              </w:rPr>
              <w:t>between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Sac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Calzón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3423B7">
              <w:rPr>
                <w:rFonts w:cs="Times New Roman"/>
                <w:color w:val="000000"/>
                <w:sz w:val="18"/>
                <w:szCs w:val="18"/>
              </w:rPr>
              <w:t>and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Garrapater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19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r w:rsidR="003423B7">
              <w:rPr>
                <w:rFonts w:cs="Times New Roman"/>
                <w:color w:val="000000"/>
                <w:sz w:val="18"/>
                <w:szCs w:val="18"/>
              </w:rPr>
              <w:t>between</w:t>
            </w:r>
            <w:r w:rsidR="003423B7"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Garrapater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3423B7">
              <w:rPr>
                <w:rFonts w:cs="Times New Roman"/>
                <w:color w:val="000000"/>
                <w:sz w:val="18"/>
                <w:szCs w:val="18"/>
              </w:rPr>
              <w:t>and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El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Chiquer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19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FCD, Puerto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Ayor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, Los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Alemane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19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Tortuga Bay hast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Islote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L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Fé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09/201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L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Tort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) 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13/2007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Los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Manzanillo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13/2007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Las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Palmita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9/01/201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r w:rsidR="00BE01C7"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3423B7">
              <w:rPr>
                <w:rFonts w:cs="Times New Roman"/>
                <w:color w:val="000000"/>
                <w:sz w:val="18"/>
                <w:szCs w:val="18"/>
              </w:rPr>
              <w:t>L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>as Palmas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9/01/201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Cerro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Ballen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9/01/201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Islote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Edén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9/01/201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Bahía Conway, Cerro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Dragón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9/01/201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nta Bowditch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9/01/201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Calet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Tiburon,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Veneci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9/01/201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Bahí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Borrer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7/23/201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Calet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Tortuga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19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L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Tranc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frente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Baltr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7/23/201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Muelle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y Canal de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Itabac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7/23/201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nt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Carrión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19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="005405F9">
              <w:rPr>
                <w:rFonts w:cs="Times New Roman"/>
                <w:color w:val="000000"/>
                <w:sz w:val="18"/>
                <w:szCs w:val="18"/>
              </w:rPr>
              <w:t>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>or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BE01C7">
              <w:rPr>
                <w:rFonts w:cs="Times New Roman"/>
                <w:color w:val="000000"/>
                <w:sz w:val="18"/>
                <w:szCs w:val="18"/>
              </w:rPr>
              <w:t>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San Vicente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19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r w:rsidR="005405F9">
              <w:rPr>
                <w:rFonts w:cs="Times New Roman"/>
                <w:color w:val="000000"/>
                <w:sz w:val="18"/>
                <w:szCs w:val="18"/>
              </w:rPr>
              <w:t>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>or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BE01C7">
              <w:rPr>
                <w:rFonts w:cs="Times New Roman"/>
                <w:color w:val="000000"/>
                <w:sz w:val="18"/>
                <w:szCs w:val="18"/>
              </w:rPr>
              <w:t>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Monte Verde)</w:t>
            </w:r>
          </w:p>
        </w:tc>
      </w:tr>
      <w:tr w:rsidR="00726068" w:rsidRPr="00287CD3" w:rsidTr="002360FA">
        <w:trPr>
          <w:trHeight w:val="18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068" w:rsidRPr="004952FB" w:rsidRDefault="00726068" w:rsidP="002360FA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Baltra</w:t>
            </w:r>
            <w:proofErr w:type="spellEnd"/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068" w:rsidRPr="004952FB" w:rsidRDefault="00726068" w:rsidP="0024109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07/23/2013 </w:t>
            </w:r>
            <w:r w:rsidR="00241092"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Canal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Itabac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7/23/201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7/23/201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media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7/23/201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r w:rsidR="003423B7">
              <w:rPr>
                <w:rFonts w:cs="Times New Roman"/>
                <w:color w:val="000000"/>
                <w:sz w:val="18"/>
                <w:szCs w:val="18"/>
              </w:rPr>
              <w:t xml:space="preserve">old </w:t>
            </w:r>
            <w:r w:rsidR="00241092">
              <w:rPr>
                <w:rFonts w:cs="Times New Roman"/>
                <w:color w:val="000000"/>
                <w:sz w:val="18"/>
                <w:szCs w:val="18"/>
              </w:rPr>
              <w:t>airport runaway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7/23/2013 </w:t>
            </w:r>
            <w:r w:rsidR="00241092">
              <w:rPr>
                <w:rFonts w:cs="Times New Roman"/>
                <w:color w:val="000000"/>
                <w:sz w:val="18"/>
                <w:szCs w:val="18"/>
              </w:rPr>
              <w:t>corner of SW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 xml:space="preserve"> Coastline</w:t>
            </w:r>
            <w:r w:rsidR="003423B7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726068" w:rsidRPr="004952FB" w:rsidTr="002360FA">
        <w:trPr>
          <w:trHeight w:val="3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068" w:rsidRPr="004952FB" w:rsidRDefault="00726068" w:rsidP="002360F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Fé</w:t>
            </w:r>
            <w:proofErr w:type="spellEnd"/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068" w:rsidRPr="004952FB" w:rsidRDefault="00726068" w:rsidP="002360FA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01/19/2012 Bahía Sant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Fé</w:t>
            </w:r>
            <w:proofErr w:type="spellEnd"/>
          </w:p>
        </w:tc>
      </w:tr>
      <w:tr w:rsidR="00726068" w:rsidRPr="00287CD3" w:rsidTr="002360FA">
        <w:trPr>
          <w:trHeight w:val="819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068" w:rsidRPr="004952FB" w:rsidRDefault="008F5027" w:rsidP="002360FA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San Cristó</w:t>
            </w:r>
            <w:r w:rsidR="00726068" w:rsidRPr="004952FB">
              <w:rPr>
                <w:rFonts w:cs="Times New Roman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068" w:rsidRPr="004952FB" w:rsidRDefault="00726068" w:rsidP="00241092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02/24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erto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Baqueriz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Moreno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2/24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Tijereta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2/24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laya del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Muert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27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erto Ochoa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27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Islote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Lobos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27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Cerro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Mund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11/24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Varillas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27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Manglesit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27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nt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Jely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27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r w:rsidR="00BE01C7">
              <w:rPr>
                <w:rFonts w:cs="Times New Roman"/>
                <w:color w:val="000000"/>
                <w:sz w:val="18"/>
                <w:szCs w:val="18"/>
              </w:rPr>
              <w:t>W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leon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dormid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27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erto Grande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6/15/2005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nt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Punun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6/15/2005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Bahí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Sardin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11/2005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Las Salinas, Punta Pitt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11/2005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</w:t>
            </w:r>
            <w:r w:rsidR="006E5938">
              <w:rPr>
                <w:rFonts w:cs="Times New Roman"/>
                <w:color w:val="000000"/>
                <w:sz w:val="18"/>
                <w:szCs w:val="18"/>
              </w:rPr>
              <w:t>E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 xml:space="preserve">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r w:rsidR="00BE01C7"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241092">
              <w:rPr>
                <w:rFonts w:cs="Times New Roman"/>
                <w:color w:val="000000"/>
                <w:sz w:val="18"/>
                <w:szCs w:val="18"/>
              </w:rPr>
              <w:t>Punta Pitt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11/2005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erto Las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Tabla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4/08/2003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Colorado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12/13/2007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media (Rosa Blanca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12/13/2007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media (Roca </w:t>
            </w:r>
            <w:r w:rsidR="00BE01C7">
              <w:rPr>
                <w:rFonts w:cs="Times New Roman"/>
                <w:color w:val="000000"/>
                <w:sz w:val="18"/>
                <w:szCs w:val="18"/>
              </w:rPr>
              <w:t>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12/2011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media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Piedr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Ahogad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27/2014 </w:t>
            </w:r>
            <w:r w:rsidR="006E5938"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San Francisco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27/2014 </w:t>
            </w:r>
            <w:r w:rsidR="006E5938"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El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Pescador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27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Las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Repisa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27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Montone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de Arena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27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Chorro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de Agu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dulce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03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Espiner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27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Matambre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3/27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Veinte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Vara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, Las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Negrita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2/24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L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Loberi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2/24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nta Wreck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2/24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Tong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Reef)</w:t>
            </w:r>
          </w:p>
        </w:tc>
      </w:tr>
      <w:tr w:rsidR="00726068" w:rsidRPr="00287CD3" w:rsidTr="002360FA">
        <w:trPr>
          <w:trHeight w:val="360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068" w:rsidRPr="004952FB" w:rsidRDefault="00726068" w:rsidP="002360F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>Española</w:t>
            </w:r>
          </w:p>
        </w:tc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26068" w:rsidRPr="004952FB" w:rsidRDefault="00726068" w:rsidP="008679A9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05/25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nta Suarez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25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entre Punta Suarez </w:t>
            </w:r>
            <w:r w:rsidR="00241092">
              <w:rPr>
                <w:rFonts w:cs="Times New Roman"/>
                <w:color w:val="000000"/>
                <w:sz w:val="18"/>
                <w:szCs w:val="18"/>
              </w:rPr>
              <w:t>and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El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manzanill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25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El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Manzanill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25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W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r w:rsidR="008679A9">
              <w:rPr>
                <w:rFonts w:cs="Times New Roman"/>
                <w:color w:val="000000"/>
                <w:sz w:val="18"/>
                <w:szCs w:val="18"/>
              </w:rPr>
              <w:t>between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El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Manzanill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="00241092">
              <w:rPr>
                <w:rFonts w:cs="Times New Roman"/>
                <w:color w:val="000000"/>
                <w:sz w:val="18"/>
                <w:szCs w:val="18"/>
              </w:rPr>
              <w:t>and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Bahía Gardner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25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Bahía Gardner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25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Islote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Gardner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25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El Yate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25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N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Punt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Cevallo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25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E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(La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Ventana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25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 (El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Trompo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25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 (Los 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Barrancos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br/>
              <w:t xml:space="preserve">05/25/2014 </w:t>
            </w:r>
            <w:r w:rsidR="005405F9">
              <w:rPr>
                <w:rFonts w:cs="Times New Roman"/>
                <w:color w:val="000000"/>
                <w:sz w:val="18"/>
                <w:szCs w:val="18"/>
              </w:rPr>
              <w:t>S Coastline</w:t>
            </w:r>
            <w:r w:rsidRPr="004952FB">
              <w:rPr>
                <w:rFonts w:cs="Times New Roman"/>
                <w:color w:val="000000"/>
                <w:sz w:val="18"/>
                <w:szCs w:val="18"/>
              </w:rPr>
              <w:t xml:space="preserve">  (</w:t>
            </w:r>
            <w:proofErr w:type="spellStart"/>
            <w:r w:rsidRPr="004952FB">
              <w:rPr>
                <w:rFonts w:cs="Times New Roman"/>
                <w:color w:val="000000"/>
                <w:sz w:val="18"/>
                <w:szCs w:val="18"/>
              </w:rPr>
              <w:t>Soplador</w:t>
            </w:r>
            <w:proofErr w:type="spellEnd"/>
            <w:r w:rsidRPr="004952FB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</w:tbl>
    <w:p w:rsidR="00726068" w:rsidRDefault="00726068" w:rsidP="00726068">
      <w:pPr>
        <w:rPr>
          <w:rFonts w:cs="Times New Roman"/>
          <w:b/>
        </w:rPr>
      </w:pPr>
    </w:p>
    <w:p w:rsidR="009B34B3" w:rsidRDefault="009B34B3">
      <w:pPr>
        <w:spacing w:after="160" w:line="259" w:lineRule="auto"/>
        <w:jc w:val="left"/>
      </w:pPr>
    </w:p>
    <w:p w:rsidR="00962FD9" w:rsidRDefault="00962FD9" w:rsidP="00962FD9"/>
    <w:sectPr w:rsidR="00962FD9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7517" w:rsidRDefault="004D7517" w:rsidP="00157754">
      <w:pPr>
        <w:spacing w:after="0" w:line="240" w:lineRule="auto"/>
      </w:pPr>
      <w:r>
        <w:separator/>
      </w:r>
    </w:p>
  </w:endnote>
  <w:endnote w:type="continuationSeparator" w:id="0">
    <w:p w:rsidR="004D7517" w:rsidRDefault="004D7517" w:rsidP="00157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3275653"/>
      <w:docPartObj>
        <w:docPartGallery w:val="Page Numbers (Bottom of Page)"/>
        <w:docPartUnique/>
      </w:docPartObj>
    </w:sdtPr>
    <w:sdtEndPr/>
    <w:sdtContent>
      <w:p w:rsidR="00157754" w:rsidRDefault="0015775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6267" w:rsidRPr="00FD6267">
          <w:rPr>
            <w:noProof/>
            <w:lang w:val="es-ES"/>
          </w:rPr>
          <w:t>3</w:t>
        </w:r>
        <w:r>
          <w:fldChar w:fldCharType="end"/>
        </w:r>
      </w:p>
    </w:sdtContent>
  </w:sdt>
  <w:p w:rsidR="00157754" w:rsidRDefault="00157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7517" w:rsidRDefault="004D7517" w:rsidP="00157754">
      <w:pPr>
        <w:spacing w:after="0" w:line="240" w:lineRule="auto"/>
      </w:pPr>
      <w:r>
        <w:separator/>
      </w:r>
    </w:p>
  </w:footnote>
  <w:footnote w:type="continuationSeparator" w:id="0">
    <w:p w:rsidR="004D7517" w:rsidRDefault="004D7517" w:rsidP="001577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A6B5B"/>
    <w:multiLevelType w:val="hybridMultilevel"/>
    <w:tmpl w:val="B0E6EBB2"/>
    <w:lvl w:ilvl="0" w:tplc="99B6608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E193A71"/>
    <w:multiLevelType w:val="multilevel"/>
    <w:tmpl w:val="6010E2E0"/>
    <w:lvl w:ilvl="0">
      <w:start w:val="1"/>
      <w:numFmt w:val="decimal"/>
      <w:suff w:val="space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951" w:hanging="72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028" w:hanging="72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6105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182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259" w:hanging="72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9336" w:hanging="72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9BA"/>
    <w:rsid w:val="000136BD"/>
    <w:rsid w:val="000310E6"/>
    <w:rsid w:val="000A3179"/>
    <w:rsid w:val="00157754"/>
    <w:rsid w:val="0018449A"/>
    <w:rsid w:val="001D2C4F"/>
    <w:rsid w:val="00241092"/>
    <w:rsid w:val="00260A28"/>
    <w:rsid w:val="00323ECD"/>
    <w:rsid w:val="003423B7"/>
    <w:rsid w:val="00392EB0"/>
    <w:rsid w:val="004A27C3"/>
    <w:rsid w:val="004B7AB8"/>
    <w:rsid w:val="004D7517"/>
    <w:rsid w:val="005405F9"/>
    <w:rsid w:val="005A031B"/>
    <w:rsid w:val="005D49BA"/>
    <w:rsid w:val="006D2384"/>
    <w:rsid w:val="006E34C8"/>
    <w:rsid w:val="006E5938"/>
    <w:rsid w:val="00726068"/>
    <w:rsid w:val="007967C4"/>
    <w:rsid w:val="008679A9"/>
    <w:rsid w:val="008F5027"/>
    <w:rsid w:val="00911E46"/>
    <w:rsid w:val="00962FD9"/>
    <w:rsid w:val="0099054B"/>
    <w:rsid w:val="00991384"/>
    <w:rsid w:val="009B34B3"/>
    <w:rsid w:val="009D67E3"/>
    <w:rsid w:val="00B14864"/>
    <w:rsid w:val="00B55854"/>
    <w:rsid w:val="00B76EC5"/>
    <w:rsid w:val="00BE01C7"/>
    <w:rsid w:val="00CC26A1"/>
    <w:rsid w:val="00D17B71"/>
    <w:rsid w:val="00D72A15"/>
    <w:rsid w:val="00D7675A"/>
    <w:rsid w:val="00D86B33"/>
    <w:rsid w:val="00D979AF"/>
    <w:rsid w:val="00DF516B"/>
    <w:rsid w:val="00FD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D24DDE-D276-4E85-A8D2-2E398EB5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7C3"/>
    <w:pPr>
      <w:spacing w:after="200" w:line="276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7C3"/>
    <w:pPr>
      <w:keepNext/>
      <w:keepLines/>
      <w:spacing w:before="200" w:after="24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7C3"/>
    <w:pPr>
      <w:keepNext/>
      <w:keepLines/>
      <w:numPr>
        <w:ilvl w:val="1"/>
        <w:numId w:val="3"/>
      </w:numPr>
      <w:spacing w:before="200" w:after="12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7C3"/>
    <w:pPr>
      <w:keepNext/>
      <w:keepLines/>
      <w:numPr>
        <w:ilvl w:val="2"/>
        <w:numId w:val="3"/>
      </w:numPr>
      <w:spacing w:before="200" w:after="12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next w:val="Normal"/>
    <w:link w:val="FIGURECar"/>
    <w:qFormat/>
    <w:rsid w:val="004A27C3"/>
    <w:pPr>
      <w:keepNext/>
      <w:spacing w:after="80" w:line="240" w:lineRule="auto"/>
      <w:jc w:val="center"/>
    </w:pPr>
    <w:rPr>
      <w:noProof/>
      <w:sz w:val="20"/>
      <w:lang w:eastAsia="es-ES"/>
    </w:rPr>
  </w:style>
  <w:style w:type="character" w:customStyle="1" w:styleId="FIGURECar">
    <w:name w:val="FIGURE Car"/>
    <w:basedOn w:val="DefaultParagraphFont"/>
    <w:link w:val="FIGURE"/>
    <w:rsid w:val="004A27C3"/>
    <w:rPr>
      <w:rFonts w:ascii="Times New Roman" w:hAnsi="Times New Roman"/>
      <w:noProof/>
      <w:sz w:val="20"/>
      <w:lang w:val="es-ES" w:eastAsia="es-ES"/>
    </w:rPr>
  </w:style>
  <w:style w:type="paragraph" w:customStyle="1" w:styleId="Tabla">
    <w:name w:val="Tabla"/>
    <w:basedOn w:val="Caption"/>
    <w:link w:val="TablaCar"/>
    <w:autoRedefine/>
    <w:qFormat/>
    <w:rsid w:val="004A27C3"/>
    <w:pPr>
      <w:keepNext/>
      <w:spacing w:before="120"/>
    </w:pPr>
    <w:rPr>
      <w:rFonts w:cs="Times New Roman"/>
      <w:b/>
      <w:bCs/>
      <w:i w:val="0"/>
      <w:iCs w:val="0"/>
      <w:color w:val="auto"/>
    </w:rPr>
  </w:style>
  <w:style w:type="character" w:customStyle="1" w:styleId="TablaCar">
    <w:name w:val="Tabla Car"/>
    <w:basedOn w:val="DefaultParagraphFont"/>
    <w:link w:val="Tabla"/>
    <w:rsid w:val="004A27C3"/>
    <w:rPr>
      <w:rFonts w:ascii="Times New Roman" w:hAnsi="Times New Roman" w:cs="Times New Roman"/>
      <w:b/>
      <w:bCs/>
      <w:sz w:val="18"/>
      <w:szCs w:val="18"/>
      <w:lang w:val="es-E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A27C3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27C3"/>
    <w:rPr>
      <w:rFonts w:asciiTheme="majorHAnsi" w:eastAsiaTheme="majorEastAsia" w:hAnsiTheme="majorHAnsi" w:cstheme="majorBidi"/>
      <w:b/>
      <w:bCs/>
      <w:color w:val="5B9BD5" w:themeColor="accent1"/>
      <w:sz w:val="24"/>
      <w:szCs w:val="26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4A27C3"/>
    <w:rPr>
      <w:rFonts w:asciiTheme="majorHAnsi" w:eastAsiaTheme="majorEastAsia" w:hAnsiTheme="majorHAnsi" w:cstheme="majorBidi"/>
      <w:b/>
      <w:bCs/>
      <w:color w:val="5B9BD5" w:themeColor="accent1"/>
      <w:szCs w:val="26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4A27C3"/>
    <w:rPr>
      <w:rFonts w:asciiTheme="majorHAnsi" w:eastAsiaTheme="majorEastAsia" w:hAnsiTheme="majorHAnsi" w:cstheme="majorBidi"/>
      <w:b/>
      <w:bCs/>
      <w:color w:val="5B9BD5" w:themeColor="accent1"/>
      <w:lang w:val="es-ES"/>
    </w:rPr>
  </w:style>
  <w:style w:type="paragraph" w:customStyle="1" w:styleId="SUBTITULO">
    <w:name w:val="SUBTITULO"/>
    <w:basedOn w:val="Normal"/>
    <w:link w:val="SUBTITULOCar"/>
    <w:qFormat/>
    <w:rsid w:val="004A27C3"/>
    <w:rPr>
      <w:b/>
      <w:u w:val="single"/>
    </w:rPr>
  </w:style>
  <w:style w:type="character" w:customStyle="1" w:styleId="SUBTITULOCar">
    <w:name w:val="SUBTITULO Car"/>
    <w:basedOn w:val="DefaultParagraphFont"/>
    <w:link w:val="SUBTITULO"/>
    <w:rsid w:val="004A27C3"/>
    <w:rPr>
      <w:rFonts w:ascii="Times New Roman" w:hAnsi="Times New Roman"/>
      <w:b/>
      <w:u w:val="single"/>
      <w:lang w:val="es-ES"/>
    </w:rPr>
  </w:style>
  <w:style w:type="table" w:styleId="TableGrid">
    <w:name w:val="Table Grid"/>
    <w:basedOn w:val="TableNormal"/>
    <w:uiPriority w:val="59"/>
    <w:rsid w:val="005D49B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5D49BA"/>
    <w:rPr>
      <w:rFonts w:ascii="Times New Roman" w:hAnsi="Times New Roman"/>
      <w:i/>
      <w:iCs/>
      <w:color w:val="44546A" w:themeColor="text2"/>
      <w:sz w:val="18"/>
      <w:szCs w:val="18"/>
      <w:lang w:val="en-GB"/>
    </w:rPr>
  </w:style>
  <w:style w:type="paragraph" w:styleId="ListParagraph">
    <w:name w:val="List Paragraph"/>
    <w:basedOn w:val="Normal"/>
    <w:qFormat/>
    <w:rsid w:val="00962FD9"/>
    <w:pPr>
      <w:ind w:left="720"/>
      <w:contextualSpacing/>
    </w:pPr>
    <w:rPr>
      <w:lang w:val="es-ES"/>
    </w:rPr>
  </w:style>
  <w:style w:type="paragraph" w:styleId="Header">
    <w:name w:val="header"/>
    <w:basedOn w:val="Normal"/>
    <w:link w:val="HeaderChar"/>
    <w:uiPriority w:val="99"/>
    <w:unhideWhenUsed/>
    <w:rsid w:val="001577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754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577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754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oity</dc:creator>
  <cp:keywords/>
  <dc:description/>
  <cp:lastModifiedBy>Nicolas Moity</cp:lastModifiedBy>
  <cp:revision>11</cp:revision>
  <dcterms:created xsi:type="dcterms:W3CDTF">2016-05-17T22:12:00Z</dcterms:created>
  <dcterms:modified xsi:type="dcterms:W3CDTF">2018-12-13T21:01:00Z</dcterms:modified>
</cp:coreProperties>
</file>